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14C2" w14:textId="6232A496" w:rsidR="002D2384" w:rsidRPr="00153CAF" w:rsidRDefault="002D2384" w:rsidP="002D2384">
      <w:pPr>
        <w:spacing w:line="240" w:lineRule="auto"/>
        <w:rPr>
          <w:lang w:val="en-GB"/>
        </w:rPr>
      </w:pPr>
      <w:r w:rsidRPr="00153CAF">
        <w:rPr>
          <w:b/>
          <w:bCs/>
          <w:lang w:val="en-GB"/>
        </w:rPr>
        <w:t>S</w:t>
      </w:r>
      <w:r w:rsidR="000F644A">
        <w:rPr>
          <w:b/>
          <w:bCs/>
          <w:lang w:val="en-GB"/>
        </w:rPr>
        <w:t>5</w:t>
      </w:r>
      <w:r w:rsidRPr="00153CAF">
        <w:rPr>
          <w:b/>
          <w:bCs/>
          <w:lang w:val="en-GB"/>
        </w:rPr>
        <w:t xml:space="preserve"> Appendix. Empowerment score diagnostics</w:t>
      </w:r>
      <w:r w:rsidRPr="00153CAF">
        <w:rPr>
          <w:lang w:val="en-GB"/>
        </w:rPr>
        <w:t xml:space="preserve"> </w:t>
      </w:r>
    </w:p>
    <w:p w14:paraId="085C1EC9" w14:textId="77777777" w:rsidR="002D2384" w:rsidRPr="00153CAF" w:rsidRDefault="002D2384" w:rsidP="002D2384">
      <w:pPr>
        <w:rPr>
          <w:lang w:val="en-GB"/>
        </w:rPr>
      </w:pPr>
    </w:p>
    <w:p w14:paraId="5115C35C" w14:textId="4F367783" w:rsidR="002D2384" w:rsidRPr="00153CAF" w:rsidRDefault="002D2384" w:rsidP="002D2384">
      <w:pPr>
        <w:rPr>
          <w:lang w:val="en-GB"/>
        </w:rPr>
      </w:pPr>
      <w:bookmarkStart w:id="0" w:name="_Hlk80872095"/>
      <w:r w:rsidRPr="00153CAF">
        <w:rPr>
          <w:b/>
          <w:bCs/>
          <w:lang w:val="en-GB"/>
        </w:rPr>
        <w:t xml:space="preserve">Figure </w:t>
      </w:r>
      <w:r w:rsidR="005E58D6">
        <w:rPr>
          <w:b/>
          <w:bCs/>
          <w:lang w:val="en-GB"/>
        </w:rPr>
        <w:t xml:space="preserve">A </w:t>
      </w:r>
      <w:r w:rsidRPr="00153CAF">
        <w:rPr>
          <w:lang w:val="en-GB"/>
        </w:rPr>
        <w:t>Distributions of the individual dimension factor scores and the total empowerment score overlayed with the standard normal distribution</w:t>
      </w:r>
      <w:bookmarkEnd w:id="0"/>
    </w:p>
    <w:p w14:paraId="4AF47F0E" w14:textId="44FBAFFF" w:rsidR="002D2384" w:rsidRPr="00153CAF" w:rsidRDefault="0054332E" w:rsidP="002D2384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22903F3" wp14:editId="354F79AD">
            <wp:extent cx="4572000" cy="4579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B25BD" w14:textId="77777777" w:rsidR="002D2384" w:rsidRPr="00153CAF" w:rsidRDefault="002D2384" w:rsidP="002D2384">
      <w:pPr>
        <w:jc w:val="center"/>
        <w:rPr>
          <w:lang w:val="en-GB"/>
        </w:rPr>
      </w:pPr>
    </w:p>
    <w:p w14:paraId="46A37B7B" w14:textId="77777777" w:rsidR="002D2384" w:rsidRPr="00153CAF" w:rsidRDefault="002D2384" w:rsidP="002D2384">
      <w:pPr>
        <w:jc w:val="center"/>
        <w:rPr>
          <w:lang w:val="en-GB"/>
        </w:rPr>
      </w:pPr>
    </w:p>
    <w:p w14:paraId="08C503E4" w14:textId="77777777" w:rsidR="002D2384" w:rsidRPr="00153CAF" w:rsidRDefault="002D2384" w:rsidP="002D2384">
      <w:pPr>
        <w:jc w:val="center"/>
        <w:rPr>
          <w:lang w:val="en-GB"/>
        </w:rPr>
        <w:sectPr w:rsidR="002D2384" w:rsidRPr="00153C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32EC04" w14:textId="77745B05" w:rsidR="002D2384" w:rsidRPr="00153CAF" w:rsidRDefault="002D2384" w:rsidP="002D2384">
      <w:pPr>
        <w:rPr>
          <w:lang w:val="en-GB"/>
        </w:rPr>
      </w:pPr>
      <w:bookmarkStart w:id="1" w:name="_Hlk80872100"/>
      <w:r w:rsidRPr="00153CAF">
        <w:rPr>
          <w:b/>
          <w:bCs/>
          <w:lang w:val="en-GB"/>
        </w:rPr>
        <w:lastRenderedPageBreak/>
        <w:t xml:space="preserve">Figure </w:t>
      </w:r>
      <w:r w:rsidR="005E58D6">
        <w:rPr>
          <w:b/>
          <w:bCs/>
          <w:lang w:val="en-GB"/>
        </w:rPr>
        <w:t>B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Correlation between individual dimension and total empowerment scores and the Gender Inequality Index</w:t>
      </w:r>
      <w:bookmarkEnd w:id="1"/>
    </w:p>
    <w:p w14:paraId="0195130C" w14:textId="77777777" w:rsidR="002D2384" w:rsidRPr="00153CAF" w:rsidRDefault="002D2384" w:rsidP="002D2384">
      <w:pPr>
        <w:rPr>
          <w:lang w:val="en-GB"/>
        </w:rPr>
      </w:pPr>
    </w:p>
    <w:p w14:paraId="12241CFC" w14:textId="3FAEF087" w:rsidR="0054332E" w:rsidRPr="00153CAF" w:rsidRDefault="0054332E" w:rsidP="002D2384">
      <w:pPr>
        <w:rPr>
          <w:lang w:val="en-GB"/>
        </w:rPr>
        <w:sectPr w:rsidR="0054332E" w:rsidRPr="00153C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val="en-GB"/>
        </w:rPr>
        <w:drawing>
          <wp:inline distT="0" distB="0" distL="0" distR="0" wp14:anchorId="666B5D84" wp14:editId="1ED72B90">
            <wp:extent cx="5929630" cy="43224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AF17" w14:textId="0EC95391" w:rsidR="002D2384" w:rsidRPr="00153CAF" w:rsidRDefault="002D2384" w:rsidP="002D2384">
      <w:pPr>
        <w:rPr>
          <w:lang w:val="en-GB"/>
        </w:rPr>
      </w:pPr>
      <w:bookmarkStart w:id="2" w:name="_Hlk80872106"/>
      <w:r w:rsidRPr="00153CAF">
        <w:rPr>
          <w:b/>
          <w:bCs/>
          <w:lang w:val="en-GB"/>
        </w:rPr>
        <w:lastRenderedPageBreak/>
        <w:t xml:space="preserve">Table </w:t>
      </w:r>
      <w:r w:rsidR="005E58D6">
        <w:rPr>
          <w:b/>
          <w:bCs/>
          <w:lang w:val="en-GB"/>
        </w:rPr>
        <w:t>A</w:t>
      </w:r>
      <w:r w:rsidRPr="00153CAF">
        <w:rPr>
          <w:lang w:val="en-GB"/>
        </w:rPr>
        <w:t xml:space="preserve"> Biserial correlations between the continuous total empowerment and individual dimensions scores and all considered </w:t>
      </w:r>
      <w:proofErr w:type="spellStart"/>
      <w:r w:rsidRPr="00153CAF">
        <w:rPr>
          <w:lang w:val="en-GB"/>
        </w:rPr>
        <w:t>outcomes</w:t>
      </w:r>
      <w:bookmarkEnd w:id="2"/>
      <w:r w:rsidRPr="00153CAF">
        <w:rPr>
          <w:szCs w:val="22"/>
          <w:vertAlign w:val="superscript"/>
          <w:lang w:val="en-GB"/>
        </w:rPr>
        <w:t>a</w:t>
      </w:r>
      <w:proofErr w:type="spellEnd"/>
      <w:r w:rsidRPr="00153CAF">
        <w:rPr>
          <w:lang w:val="en-GB"/>
        </w:rPr>
        <w:t xml:space="preserve"> </w:t>
      </w:r>
    </w:p>
    <w:p w14:paraId="46E1BA08" w14:textId="77777777" w:rsidR="002D2384" w:rsidRPr="00153CAF" w:rsidRDefault="002D2384" w:rsidP="002D2384">
      <w:pPr>
        <w:rPr>
          <w:lang w:val="en-GB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3402"/>
        <w:gridCol w:w="1701"/>
        <w:gridCol w:w="1417"/>
        <w:gridCol w:w="1623"/>
        <w:gridCol w:w="1302"/>
      </w:tblGrid>
      <w:tr w:rsidR="002D2384" w:rsidRPr="00153CAF" w14:paraId="72002784" w14:textId="77777777" w:rsidTr="0054332E">
        <w:trPr>
          <w:trHeight w:val="31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A92FB" w14:textId="77777777" w:rsidR="002D2384" w:rsidRPr="00153CAF" w:rsidRDefault="002D2384" w:rsidP="0054332E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58B5E" w14:textId="77777777" w:rsidR="002D2384" w:rsidRPr="00153CAF" w:rsidRDefault="002D2384" w:rsidP="0054332E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504302" w14:textId="77777777" w:rsidR="002D2384" w:rsidRPr="00153CAF" w:rsidRDefault="002D2384" w:rsidP="0054332E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Resources scor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75D7F" w14:textId="77777777" w:rsidR="002D2384" w:rsidRPr="00153CAF" w:rsidRDefault="002D2384" w:rsidP="0054332E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scor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AACB2" w14:textId="3352F509" w:rsidR="002D2384" w:rsidRPr="00153CAF" w:rsidRDefault="0054332E" w:rsidP="0054332E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Attitudes towards wife-beating </w:t>
            </w:r>
            <w:r w:rsidR="002D2384" w:rsidRPr="00153CAF">
              <w:rPr>
                <w:rFonts w:eastAsia="Times New Roman"/>
                <w:lang w:val="en-GB"/>
              </w:rPr>
              <w:t>score</w:t>
            </w:r>
          </w:p>
        </w:tc>
      </w:tr>
      <w:tr w:rsidR="002D2384" w:rsidRPr="00153CAF" w14:paraId="39F5DD4B" w14:textId="77777777" w:rsidTr="00EF40E0">
        <w:trPr>
          <w:trHeight w:val="31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E0B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Cognitive development off trac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F71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0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E0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1**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36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4**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45D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6**</w:t>
            </w:r>
          </w:p>
        </w:tc>
      </w:tr>
      <w:tr w:rsidR="002D2384" w:rsidRPr="00153CAF" w14:paraId="25BF3C0E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DF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Socio-emotiona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CF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29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B0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33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5**</w:t>
            </w:r>
          </w:p>
        </w:tc>
      </w:tr>
      <w:tr w:rsidR="002D2384" w:rsidRPr="00153CAF" w14:paraId="4DFB0002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4F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Literacy-numeracy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CF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A7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0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34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2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51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9**</w:t>
            </w:r>
          </w:p>
        </w:tc>
      </w:tr>
      <w:tr w:rsidR="002D2384" w:rsidRPr="00153CAF" w14:paraId="7F61E083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8A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Physica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6B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76A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9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0A2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7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04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2**</w:t>
            </w:r>
          </w:p>
        </w:tc>
      </w:tr>
      <w:tr w:rsidR="002D2384" w:rsidRPr="00153CAF" w14:paraId="7814DE22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F10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Overal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77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C9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10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90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00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6**</w:t>
            </w:r>
          </w:p>
        </w:tc>
      </w:tr>
      <w:tr w:rsidR="002D2384" w:rsidRPr="00153CAF" w14:paraId="2BC300B4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F4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HA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B9B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E8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50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34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</w:tr>
      <w:tr w:rsidR="002D2384" w:rsidRPr="00153CAF" w14:paraId="527F6FB2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7E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Stunted (HAZ &lt;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3A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FC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050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03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-0.05**</w:t>
            </w:r>
          </w:p>
        </w:tc>
      </w:tr>
      <w:tr w:rsidR="002D2384" w:rsidRPr="00153CAF" w14:paraId="6F1986E7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ECD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Number of learning resour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A2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7F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0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76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1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53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3**</w:t>
            </w:r>
          </w:p>
        </w:tc>
      </w:tr>
      <w:tr w:rsidR="002D2384" w:rsidRPr="00153CAF" w14:paraId="06D8AC12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9B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Number of maternal stimulation activ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72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79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39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6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16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</w:tr>
      <w:tr w:rsidR="002D2384" w:rsidRPr="00153CAF" w14:paraId="50565FD5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53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≥4 maternal stimulation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F9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BF5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E6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0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9CD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4**</w:t>
            </w:r>
          </w:p>
        </w:tc>
      </w:tr>
      <w:tr w:rsidR="002D2384" w:rsidRPr="00153CAF" w14:paraId="278B7308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10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Number of paternal stimulation activ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33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2A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1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7C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3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38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0**</w:t>
            </w:r>
          </w:p>
        </w:tc>
      </w:tr>
      <w:tr w:rsidR="002D2384" w:rsidRPr="00153CAF" w14:paraId="291566C6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C89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≥4 paternal stimulation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B5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F2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7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81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CA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6**</w:t>
            </w:r>
          </w:p>
        </w:tc>
      </w:tr>
      <w:tr w:rsidR="002D2384" w:rsidRPr="00153CAF" w14:paraId="7E00CFDC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72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etary diversity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3F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7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85E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6**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47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2**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F7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0**</w:t>
            </w:r>
          </w:p>
        </w:tc>
      </w:tr>
      <w:tr w:rsidR="002D2384" w:rsidRPr="00153CAF" w14:paraId="539EF59E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26A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Minimum dietary diversity (DDS≥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C42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11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176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9*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BF5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5**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210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9**</w:t>
            </w:r>
          </w:p>
        </w:tc>
      </w:tr>
    </w:tbl>
    <w:p w14:paraId="14419EF2" w14:textId="77777777" w:rsidR="002D2384" w:rsidRPr="00153CAF" w:rsidRDefault="002D2384" w:rsidP="002D2384">
      <w:pPr>
        <w:rPr>
          <w:vertAlign w:val="superscript"/>
          <w:lang w:val="en-GB"/>
        </w:rPr>
      </w:pPr>
    </w:p>
    <w:p w14:paraId="347B56A6" w14:textId="77777777" w:rsidR="002D2384" w:rsidRPr="00153CAF" w:rsidRDefault="002D2384" w:rsidP="002D2384">
      <w:pPr>
        <w:rPr>
          <w:lang w:val="en-GB"/>
        </w:rPr>
      </w:pPr>
      <w:proofErr w:type="spellStart"/>
      <w:r w:rsidRPr="00153CAF">
        <w:rPr>
          <w:szCs w:val="22"/>
          <w:vertAlign w:val="superscript"/>
          <w:lang w:val="en-GB"/>
        </w:rPr>
        <w:t>a</w:t>
      </w:r>
      <w:proofErr w:type="spellEnd"/>
      <w:r w:rsidRPr="00153CAF">
        <w:rPr>
          <w:vertAlign w:val="superscript"/>
          <w:lang w:val="en-GB"/>
        </w:rPr>
        <w:t xml:space="preserve"> </w:t>
      </w:r>
      <w:r w:rsidRPr="00153CAF">
        <w:rPr>
          <w:lang w:val="en-GB"/>
        </w:rPr>
        <w:t xml:space="preserve">Abbreviations used: HAZ, height-for-age Z-score; DDS, dietary diversity score. Statistical significance: * </w:t>
      </w:r>
      <w:r w:rsidRPr="00153CAF">
        <w:rPr>
          <w:i/>
          <w:iCs/>
          <w:lang w:val="en-GB"/>
        </w:rPr>
        <w:t>p</w:t>
      </w:r>
      <w:r w:rsidRPr="00153CAF">
        <w:rPr>
          <w:lang w:val="en-GB"/>
        </w:rPr>
        <w:t xml:space="preserve"> &lt; 0.05. ** </w:t>
      </w:r>
      <w:r w:rsidRPr="00153CAF">
        <w:rPr>
          <w:i/>
          <w:iCs/>
          <w:lang w:val="en-GB"/>
        </w:rPr>
        <w:t>p</w:t>
      </w:r>
      <w:r w:rsidRPr="00153CAF">
        <w:rPr>
          <w:lang w:val="en-GB"/>
        </w:rPr>
        <w:t xml:space="preserve"> &lt; 0.01.  </w:t>
      </w:r>
    </w:p>
    <w:p w14:paraId="7AB7E2A3" w14:textId="77777777" w:rsidR="002D2384" w:rsidRPr="00153CAF" w:rsidRDefault="002D2384" w:rsidP="002D2384">
      <w:pPr>
        <w:rPr>
          <w:lang w:val="en-GB"/>
        </w:rPr>
      </w:pPr>
      <w:r w:rsidRPr="00153CAF">
        <w:rPr>
          <w:lang w:val="en-GB"/>
        </w:rPr>
        <w:br w:type="page"/>
      </w:r>
    </w:p>
    <w:p w14:paraId="7B7E7A3A" w14:textId="41E24111" w:rsidR="002D2384" w:rsidRPr="00153CAF" w:rsidRDefault="002D2384" w:rsidP="002D2384">
      <w:pPr>
        <w:rPr>
          <w:lang w:val="en-GB"/>
        </w:rPr>
      </w:pPr>
      <w:bookmarkStart w:id="3" w:name="_Hlk80872111"/>
      <w:r w:rsidRPr="00153CAF">
        <w:rPr>
          <w:b/>
          <w:bCs/>
          <w:lang w:val="en-GB"/>
        </w:rPr>
        <w:lastRenderedPageBreak/>
        <w:t xml:space="preserve">Table </w:t>
      </w:r>
      <w:r w:rsidR="005E58D6">
        <w:rPr>
          <w:b/>
          <w:bCs/>
          <w:lang w:val="en-GB"/>
        </w:rPr>
        <w:t>B</w:t>
      </w:r>
      <w:r w:rsidRPr="00153CAF">
        <w:rPr>
          <w:lang w:val="en-GB"/>
        </w:rPr>
        <w:t xml:space="preserve"> Biserial correlations between the total empowerment and individual dimensions quintile</w:t>
      </w:r>
      <w:r w:rsidR="0054332E">
        <w:rPr>
          <w:lang w:val="en-GB"/>
        </w:rPr>
        <w:t xml:space="preserve"> categories</w:t>
      </w:r>
      <w:r w:rsidRPr="00153CAF">
        <w:rPr>
          <w:lang w:val="en-GB"/>
        </w:rPr>
        <w:t xml:space="preserve"> and all considered </w:t>
      </w:r>
      <w:proofErr w:type="spellStart"/>
      <w:r w:rsidRPr="00153CAF">
        <w:rPr>
          <w:lang w:val="en-GB"/>
        </w:rPr>
        <w:t>outcomes</w:t>
      </w:r>
      <w:bookmarkEnd w:id="3"/>
      <w:r w:rsidRPr="00153CAF">
        <w:rPr>
          <w:szCs w:val="22"/>
          <w:vertAlign w:val="superscript"/>
          <w:lang w:val="en-GB"/>
        </w:rPr>
        <w:t>a</w:t>
      </w:r>
      <w:proofErr w:type="spellEnd"/>
      <w:r w:rsidRPr="00153CAF">
        <w:rPr>
          <w:lang w:val="en-GB"/>
        </w:rPr>
        <w:t xml:space="preserve"> </w:t>
      </w:r>
    </w:p>
    <w:p w14:paraId="3E23FC61" w14:textId="77777777" w:rsidR="002D2384" w:rsidRPr="00153CAF" w:rsidRDefault="002D2384" w:rsidP="002D2384">
      <w:pPr>
        <w:rPr>
          <w:lang w:val="en-GB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3402"/>
        <w:gridCol w:w="1701"/>
        <w:gridCol w:w="1417"/>
        <w:gridCol w:w="1623"/>
        <w:gridCol w:w="1302"/>
      </w:tblGrid>
      <w:tr w:rsidR="002D2384" w:rsidRPr="00153CAF" w14:paraId="084F6EC8" w14:textId="77777777" w:rsidTr="00EF40E0">
        <w:trPr>
          <w:trHeight w:val="31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5F21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49EC3" w14:textId="23ECA3F1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uintile</w:t>
            </w:r>
            <w:r w:rsidR="0054332E">
              <w:rPr>
                <w:rFonts w:eastAsia="Times New Roman"/>
                <w:lang w:val="en-GB"/>
              </w:rPr>
              <w:t xml:space="preserve"> catego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B9334" w14:textId="060C4650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Resources quintile</w:t>
            </w:r>
            <w:r w:rsidR="0054332E">
              <w:rPr>
                <w:rFonts w:eastAsia="Times New Roman"/>
                <w:lang w:val="en-GB"/>
              </w:rPr>
              <w:t xml:space="preserve"> categorie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B0F1B" w14:textId="5939DF70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uintile</w:t>
            </w:r>
            <w:r w:rsidR="0054332E">
              <w:rPr>
                <w:rFonts w:eastAsia="Times New Roman"/>
                <w:lang w:val="en-GB"/>
              </w:rPr>
              <w:t xml:space="preserve"> categori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F30C9" w14:textId="15ACE038" w:rsidR="002D2384" w:rsidRPr="00153CAF" w:rsidRDefault="0054332E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Attitudes towards wife-beating</w:t>
            </w:r>
            <w:r w:rsidR="002D2384" w:rsidRPr="00153CAF">
              <w:rPr>
                <w:rFonts w:eastAsia="Times New Roman"/>
                <w:lang w:val="en-GB"/>
              </w:rPr>
              <w:t xml:space="preserve"> quintile</w:t>
            </w:r>
            <w:r>
              <w:rPr>
                <w:rFonts w:eastAsia="Times New Roman"/>
                <w:lang w:val="en-GB"/>
              </w:rPr>
              <w:t xml:space="preserve"> categories</w:t>
            </w:r>
          </w:p>
        </w:tc>
      </w:tr>
      <w:tr w:rsidR="002D2384" w:rsidRPr="00153CAF" w14:paraId="467A51EF" w14:textId="77777777" w:rsidTr="00EF40E0">
        <w:trPr>
          <w:trHeight w:val="31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76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Cognitive development off trac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FAF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7E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**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47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**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E4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**</w:t>
            </w:r>
          </w:p>
        </w:tc>
      </w:tr>
      <w:tr w:rsidR="002D2384" w:rsidRPr="00153CAF" w14:paraId="178F647A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86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Socio-emotiona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0D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1A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88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2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73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**</w:t>
            </w:r>
          </w:p>
        </w:tc>
      </w:tr>
      <w:tr w:rsidR="002D2384" w:rsidRPr="00153CAF" w14:paraId="2A677033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85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Literacy-numeracy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80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79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7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E1B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8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704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7**</w:t>
            </w:r>
          </w:p>
        </w:tc>
      </w:tr>
      <w:tr w:rsidR="002D2384" w:rsidRPr="00153CAF" w14:paraId="69FE7600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4C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Physica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AE6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8A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97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C3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1</w:t>
            </w:r>
          </w:p>
        </w:tc>
      </w:tr>
      <w:tr w:rsidR="002D2384" w:rsidRPr="00153CAF" w14:paraId="044E6239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BA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Overall development off tr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6F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76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BC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87A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</w:tr>
      <w:tr w:rsidR="002D2384" w:rsidRPr="00153CAF" w14:paraId="06FEF9AA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64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HA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53A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20E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C3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4A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**</w:t>
            </w:r>
          </w:p>
        </w:tc>
      </w:tr>
      <w:tr w:rsidR="002D2384" w:rsidRPr="00153CAF" w14:paraId="25BE101E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05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Stunted (HAZ &lt;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86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5E3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62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E6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2**</w:t>
            </w:r>
          </w:p>
        </w:tc>
      </w:tr>
      <w:tr w:rsidR="002D2384" w:rsidRPr="00153CAF" w14:paraId="2D5E1BAC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290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Number of learning resour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29C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A2A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34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6C7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**</w:t>
            </w:r>
          </w:p>
        </w:tc>
      </w:tr>
      <w:tr w:rsidR="002D2384" w:rsidRPr="00153CAF" w14:paraId="3B8C51A6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4F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Number of maternal stimulation activ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E6AB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72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45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D6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**</w:t>
            </w:r>
          </w:p>
        </w:tc>
      </w:tr>
      <w:tr w:rsidR="002D2384" w:rsidRPr="00153CAF" w14:paraId="1E36533C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23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≥4 maternal stimulation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C32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26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EC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F0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**</w:t>
            </w:r>
          </w:p>
        </w:tc>
      </w:tr>
      <w:tr w:rsidR="002D2384" w:rsidRPr="00153CAF" w14:paraId="62E5A1FE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9A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Number of paternal stimulation activ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91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07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416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75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**</w:t>
            </w:r>
          </w:p>
        </w:tc>
      </w:tr>
      <w:tr w:rsidR="002D2384" w:rsidRPr="00153CAF" w14:paraId="4F067EDF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B1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≥4 paternal stimulation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2A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C74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D4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7E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**</w:t>
            </w:r>
          </w:p>
        </w:tc>
      </w:tr>
      <w:tr w:rsidR="002D2384" w:rsidRPr="00153CAF" w14:paraId="1113A142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35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etary diversity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041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1A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8C5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**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15E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</w:tr>
      <w:tr w:rsidR="002D2384" w:rsidRPr="00153CAF" w14:paraId="6AF42EB6" w14:textId="77777777" w:rsidTr="00EF40E0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08FD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Minimum dietary diversity (DDS≥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AB99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F6AF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*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52D8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**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F5F3" w14:textId="77777777" w:rsidR="002D2384" w:rsidRPr="00153CAF" w:rsidRDefault="002D2384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**</w:t>
            </w:r>
          </w:p>
        </w:tc>
      </w:tr>
    </w:tbl>
    <w:p w14:paraId="34B0E83D" w14:textId="77777777" w:rsidR="002D2384" w:rsidRPr="00153CAF" w:rsidRDefault="002D2384" w:rsidP="002D2384">
      <w:pPr>
        <w:rPr>
          <w:vertAlign w:val="superscript"/>
          <w:lang w:val="en-GB"/>
        </w:rPr>
      </w:pPr>
    </w:p>
    <w:p w14:paraId="01CA4A33" w14:textId="77777777" w:rsidR="002D2384" w:rsidRPr="00153CAF" w:rsidRDefault="002D2384" w:rsidP="002D2384">
      <w:pPr>
        <w:rPr>
          <w:lang w:val="en-GB"/>
        </w:rPr>
      </w:pPr>
      <w:proofErr w:type="spellStart"/>
      <w:r w:rsidRPr="00153CAF">
        <w:rPr>
          <w:szCs w:val="22"/>
          <w:vertAlign w:val="superscript"/>
          <w:lang w:val="en-GB"/>
        </w:rPr>
        <w:t>a</w:t>
      </w:r>
      <w:proofErr w:type="spellEnd"/>
      <w:r w:rsidRPr="00153CAF">
        <w:rPr>
          <w:vertAlign w:val="superscript"/>
          <w:lang w:val="en-GB"/>
        </w:rPr>
        <w:t xml:space="preserve"> </w:t>
      </w:r>
      <w:r w:rsidRPr="00153CAF">
        <w:rPr>
          <w:lang w:val="en-GB"/>
        </w:rPr>
        <w:t xml:space="preserve">Abbreviations used: HAZ, height-for-age Z-score; DDS, dietary diversity score. Statistical significance: * </w:t>
      </w:r>
      <w:r w:rsidRPr="00153CAF">
        <w:rPr>
          <w:i/>
          <w:iCs/>
          <w:lang w:val="en-GB"/>
        </w:rPr>
        <w:t>p</w:t>
      </w:r>
      <w:r w:rsidRPr="00153CAF">
        <w:rPr>
          <w:lang w:val="en-GB"/>
        </w:rPr>
        <w:t xml:space="preserve"> &lt; 0.05. ** </w:t>
      </w:r>
      <w:r w:rsidRPr="00153CAF">
        <w:rPr>
          <w:i/>
          <w:iCs/>
          <w:lang w:val="en-GB"/>
        </w:rPr>
        <w:t>p</w:t>
      </w:r>
      <w:r w:rsidRPr="00153CAF">
        <w:rPr>
          <w:lang w:val="en-GB"/>
        </w:rPr>
        <w:t xml:space="preserve"> &lt; 0.01.  </w:t>
      </w:r>
    </w:p>
    <w:p w14:paraId="275E9195" w14:textId="77777777" w:rsidR="0022397F" w:rsidRDefault="0022397F"/>
    <w:sectPr w:rsidR="0022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84"/>
    <w:rsid w:val="000F644A"/>
    <w:rsid w:val="0022397F"/>
    <w:rsid w:val="002D2384"/>
    <w:rsid w:val="00325F8C"/>
    <w:rsid w:val="00447931"/>
    <w:rsid w:val="00530BA6"/>
    <w:rsid w:val="0054332E"/>
    <w:rsid w:val="005E58D6"/>
    <w:rsid w:val="006D5F7A"/>
    <w:rsid w:val="00B1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BBAE"/>
  <w15:chartTrackingRefBased/>
  <w15:docId w15:val="{5FDF1861-1208-4C56-B20E-8439F53E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4</cp:revision>
  <dcterms:created xsi:type="dcterms:W3CDTF">2021-08-20T12:08:00Z</dcterms:created>
  <dcterms:modified xsi:type="dcterms:W3CDTF">2021-09-12T06:27:00Z</dcterms:modified>
</cp:coreProperties>
</file>